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3EC2" w:rsidRDefault="00583EC2" w:rsidP="006641E8">
      <w:pPr>
        <w:pStyle w:val="Caption"/>
      </w:pPr>
      <w:bookmarkStart w:id="0" w:name="_Ref443662065"/>
      <w:r w:rsidRPr="002E46C2">
        <w:rPr>
          <w:color w:val="0070C0"/>
        </w:rPr>
        <w:t xml:space="preserve">Table </w:t>
      </w:r>
      <w:bookmarkEnd w:id="0"/>
      <w:r w:rsidR="006641E8" w:rsidRPr="002E46C2">
        <w:rPr>
          <w:color w:val="0070C0"/>
        </w:rPr>
        <w:t>S</w:t>
      </w:r>
      <w:r w:rsidR="006641E8">
        <w:rPr>
          <w:color w:val="0070C0"/>
        </w:rPr>
        <w:t>4</w:t>
      </w:r>
      <w:r w:rsidRPr="002E46C2">
        <w:rPr>
          <w:color w:val="0070C0"/>
        </w:rPr>
        <w:t xml:space="preserve">. </w:t>
      </w:r>
      <w:r w:rsidRPr="002E46C2">
        <w:t xml:space="preserve">Results of PERMANOVA analysis test for the effects of habitat, water depths, sediment depth and their interaction on meiofaunal diversity at the Hikurangi Margin and Bay of </w:t>
      </w:r>
      <w:r>
        <w:t>Plenty study regi</w:t>
      </w:r>
      <w:bookmarkStart w:id="1" w:name="_GoBack"/>
      <w:bookmarkEnd w:id="1"/>
      <w:r>
        <w:t xml:space="preserve">on. </w:t>
      </w:r>
      <w:r w:rsidRPr="002E46C2">
        <w:t>Significant factors at the 5% level are shown in bold. [</w:t>
      </w:r>
      <w:proofErr w:type="spellStart"/>
      <w:proofErr w:type="gramStart"/>
      <w:r w:rsidRPr="002E46C2">
        <w:t>df</w:t>
      </w:r>
      <w:proofErr w:type="spellEnd"/>
      <w:proofErr w:type="gramEnd"/>
      <w:r w:rsidRPr="002E46C2">
        <w:t xml:space="preserve"> = degrees of freedom, SS = sum of squares, MS = mean square, Pseudo-F = Pseudo-F statistic, P = Probability, Unique perms = number of unique permutations, √ECV = square root of estimates of components of variation].</w:t>
      </w:r>
    </w:p>
    <w:tbl>
      <w:tblPr>
        <w:tblW w:w="8931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709"/>
        <w:gridCol w:w="992"/>
        <w:gridCol w:w="941"/>
        <w:gridCol w:w="1043"/>
        <w:gridCol w:w="993"/>
        <w:gridCol w:w="992"/>
        <w:gridCol w:w="726"/>
      </w:tblGrid>
      <w:tr w:rsidR="00583EC2" w:rsidRPr="002E46C2" w:rsidTr="008A5189">
        <w:trPr>
          <w:trHeight w:val="30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3EC2" w:rsidRPr="002E46C2" w:rsidRDefault="00583EC2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3EC2" w:rsidRPr="002E46C2" w:rsidRDefault="00583EC2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3EC2" w:rsidRPr="002E46C2" w:rsidRDefault="00583EC2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S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3EC2" w:rsidRPr="002E46C2" w:rsidRDefault="00583EC2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S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3EC2" w:rsidRPr="002E46C2" w:rsidRDefault="00583EC2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eudo-F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3EC2" w:rsidRPr="002E46C2" w:rsidRDefault="00583EC2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(perm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3EC2" w:rsidRPr="002E46C2" w:rsidRDefault="00583EC2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nique perm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3EC2" w:rsidRPr="002E46C2" w:rsidRDefault="00583EC2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√ECV</w:t>
            </w:r>
          </w:p>
        </w:tc>
      </w:tr>
      <w:tr w:rsidR="00583EC2" w:rsidRPr="002E46C2" w:rsidTr="008A5189">
        <w:trPr>
          <w:trHeight w:val="30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Hikurangi Margin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83EC2" w:rsidRPr="002E46C2" w:rsidTr="008A5189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abita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405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202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488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0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5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</w:t>
            </w:r>
          </w:p>
        </w:tc>
      </w:tr>
      <w:tr w:rsidR="00583EC2" w:rsidRPr="002E46C2" w:rsidTr="008A5189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Water depth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43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811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295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68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6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3</w:t>
            </w:r>
          </w:p>
        </w:tc>
      </w:tr>
      <w:tr w:rsidR="00583EC2" w:rsidRPr="002E46C2" w:rsidTr="008A5189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ediment depth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.525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.52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937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2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1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</w:t>
            </w:r>
          </w:p>
        </w:tc>
      </w:tr>
      <w:tr w:rsidR="00583EC2" w:rsidRPr="002E46C2" w:rsidTr="008A5189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Habitat x Water depth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76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752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68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1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</w:t>
            </w:r>
          </w:p>
        </w:tc>
      </w:tr>
      <w:tr w:rsidR="00583EC2" w:rsidRPr="002E46C2" w:rsidTr="008A5189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abitat x Sediment depth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68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843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584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9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5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3</w:t>
            </w:r>
          </w:p>
        </w:tc>
      </w:tr>
      <w:tr w:rsidR="00583EC2" w:rsidRPr="002E46C2" w:rsidTr="008A5189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ater depth  x Sediment depth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191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730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17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05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6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</w:t>
            </w:r>
          </w:p>
        </w:tc>
      </w:tr>
      <w:tr w:rsidR="00583EC2" w:rsidRPr="002E46C2" w:rsidTr="008A5189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abitat x Water depth  x Sediment depth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59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319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115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6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7</w:t>
            </w:r>
          </w:p>
        </w:tc>
      </w:tr>
      <w:tr w:rsidR="00583EC2" w:rsidRPr="002E46C2" w:rsidTr="008A5189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3.83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32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    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  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583EC2" w:rsidRPr="002E46C2" w:rsidTr="008A5189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7.83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     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83EC2" w:rsidRPr="002E46C2" w:rsidTr="008A5189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</w:tcPr>
          <w:p w:rsidR="00583EC2" w:rsidRPr="002E46C2" w:rsidRDefault="00583EC2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auto"/>
            <w:noWrap/>
            <w:vAlign w:val="bottom"/>
          </w:tcPr>
          <w:p w:rsidR="00583EC2" w:rsidRPr="002E46C2" w:rsidRDefault="00583EC2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583EC2" w:rsidRPr="002E46C2" w:rsidRDefault="00583EC2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583EC2" w:rsidRPr="002E46C2" w:rsidRDefault="00583EC2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83EC2" w:rsidRPr="002E46C2" w:rsidRDefault="00583EC2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583EC2" w:rsidRPr="002E46C2" w:rsidRDefault="00583EC2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83EC2" w:rsidRPr="002E46C2" w:rsidTr="008A5189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Bay of Plent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83EC2" w:rsidRPr="002E46C2" w:rsidTr="008A5189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abita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01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016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99E-0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6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4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2</w:t>
            </w:r>
          </w:p>
        </w:tc>
      </w:tr>
      <w:tr w:rsidR="00583EC2" w:rsidRPr="002E46C2" w:rsidTr="008A5189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Water depth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765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921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04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3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6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</w:t>
            </w:r>
          </w:p>
        </w:tc>
      </w:tr>
      <w:tr w:rsidR="00583EC2" w:rsidRPr="002E46C2" w:rsidTr="008A5189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ediment depth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.423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.42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.78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</w:t>
            </w:r>
          </w:p>
        </w:tc>
      </w:tr>
      <w:tr w:rsidR="00583EC2" w:rsidRPr="002E46C2" w:rsidTr="008A5189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Habitat x Water depth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76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922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229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4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4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3</w:t>
            </w:r>
          </w:p>
        </w:tc>
      </w:tr>
      <w:tr w:rsidR="00583EC2" w:rsidRPr="002E46C2" w:rsidTr="008A5189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abitat x Sediment depth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16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167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7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9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</w:t>
            </w:r>
          </w:p>
        </w:tc>
      </w:tr>
      <w:tr w:rsidR="00583EC2" w:rsidRPr="002E46C2" w:rsidTr="008A5189">
        <w:trPr>
          <w:trHeight w:val="315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ater depth  x Sediment depth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326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75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74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5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6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</w:t>
            </w:r>
          </w:p>
        </w:tc>
      </w:tr>
      <w:tr w:rsidR="00583EC2" w:rsidRPr="002E46C2" w:rsidTr="008A5189">
        <w:trPr>
          <w:trHeight w:val="315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abitat x Water depth  x Sediment depth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4522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174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80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9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4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</w:t>
            </w:r>
          </w:p>
        </w:tc>
      </w:tr>
      <w:tr w:rsidR="00583EC2" w:rsidRPr="002E46C2" w:rsidTr="008A5189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0.9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58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    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  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583EC2" w:rsidRPr="002E46C2" w:rsidTr="008A5189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5.55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       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    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  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83EC2" w:rsidRPr="002E46C2" w:rsidRDefault="00583EC2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</w:tbl>
    <w:p w:rsidR="00583EC2" w:rsidRPr="00583EC2" w:rsidRDefault="00583EC2" w:rsidP="00583EC2">
      <w:pPr>
        <w:rPr>
          <w:lang w:eastAsia="zh-CN"/>
        </w:rPr>
      </w:pPr>
    </w:p>
    <w:p w:rsidR="0077707D" w:rsidRDefault="0077707D"/>
    <w:sectPr w:rsidR="0077707D" w:rsidSect="00583EC2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3EC2"/>
    <w:rsid w:val="002152CF"/>
    <w:rsid w:val="00442578"/>
    <w:rsid w:val="00583EC2"/>
    <w:rsid w:val="005E783B"/>
    <w:rsid w:val="006641E8"/>
    <w:rsid w:val="0077707D"/>
    <w:rsid w:val="00A366ED"/>
    <w:rsid w:val="00AB2FB8"/>
    <w:rsid w:val="00BA100B"/>
    <w:rsid w:val="00CE3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2C17AB-A7BB-4683-A9CC-254A9DFC0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NZ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70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83EC2"/>
    <w:pPr>
      <w:spacing w:after="200" w:line="240" w:lineRule="auto"/>
    </w:pPr>
    <w:rPr>
      <w:rFonts w:ascii="Times New Roman" w:hAnsi="Times New Roman"/>
      <w:iCs/>
      <w:sz w:val="24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41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1E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9</Words>
  <Characters>1423</Characters>
  <Application>Microsoft Office Word</Application>
  <DocSecurity>0</DocSecurity>
  <Lines>11</Lines>
  <Paragraphs>3</Paragraphs>
  <ScaleCrop>false</ScaleCrop>
  <Company>NIWA</Company>
  <LinksUpToDate>false</LinksUpToDate>
  <CharactersWithSpaces>1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liana Rosli</dc:creator>
  <cp:keywords/>
  <dc:description/>
  <cp:lastModifiedBy>Norliana Rosli</cp:lastModifiedBy>
  <cp:revision>3</cp:revision>
  <dcterms:created xsi:type="dcterms:W3CDTF">2016-03-18T01:36:00Z</dcterms:created>
  <dcterms:modified xsi:type="dcterms:W3CDTF">2016-05-19T00:30:00Z</dcterms:modified>
</cp:coreProperties>
</file>